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20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6"/>
        <w:gridCol w:w="2126"/>
        <w:gridCol w:w="3656"/>
        <w:gridCol w:w="6500"/>
      </w:tblGrid>
      <w:tr>
        <w:trPr>
          <w:trHeight w:val="260" w:hRule="atLeast"/>
        </w:trPr>
        <w:tc>
          <w:tcPr>
            <w:tcW w:w="4264" w:type="dxa"/>
            <w:gridSpan w:val="3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b/>
                <w:b/>
                <w:sz w:val="20"/>
              </w:rPr>
            </w:pPr>
            <w:bookmarkStart w:id="0" w:name="_Hlk67370654"/>
            <w:bookmarkStart w:id="1" w:name="OLE_LINK7"/>
            <w:bookmarkStart w:id="2" w:name="OLE_LINK6"/>
            <w:bookmarkEnd w:id="0"/>
            <w:bookmarkEnd w:id="1"/>
            <w:bookmarkEnd w:id="2"/>
            <w:r>
              <w:rPr>
                <w:rFonts w:cs="Verdana" w:ascii="Verdana" w:hAnsi="Verdana"/>
                <w:b/>
                <w:sz w:val="20"/>
              </w:rPr>
              <w:t>Supplemental Table 2 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</w:tr>
      <w:tr>
        <w:trPr>
          <w:trHeight w:val="447" w:hRule="atLeast"/>
        </w:trPr>
        <w:tc>
          <w:tcPr>
            <w:tcW w:w="14420" w:type="dxa"/>
            <w:gridSpan w:val="5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ecies-specific BACs tested in FISH experiments to detect segmental duplications</w:t>
            </w:r>
          </w:p>
        </w:tc>
      </w:tr>
      <w:tr>
        <w:trPr>
          <w:trHeight w:val="447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NC</w:t>
            </w:r>
          </w:p>
        </w:tc>
        <w:tc>
          <w:tcPr>
            <w:tcW w:w="2132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AC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2"/>
              </w:rPr>
              <w:t>Position in HSA (</w:t>
            </w:r>
            <w:r>
              <w:rPr>
                <w:rFonts w:cs="Verdana" w:ascii="Verdana" w:hAnsi="Verdana"/>
                <w:sz w:val="20"/>
              </w:rPr>
              <w:t>May2004)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ISH result</w:t>
            </w:r>
          </w:p>
        </w:tc>
      </w:tr>
      <w:tr>
        <w:trPr>
          <w:trHeight w:val="425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MU2 (HSA3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50-360I3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3:163,068,376-163,231,644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p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50-450J9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3:163,308,656-163,461,404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p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50-391E24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3:163,861,235-164,012,006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p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50-3M19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3:164,476,043-repeat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q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50-22O9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3:164,478,437-164,626,209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q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50-168E6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3:164,482,714-repeat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q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50-412C22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3:164,574,295-repeat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q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50-154L6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3:164,584,933-repeat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q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50-147E24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3:164,584,915-164,702,020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q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50-154F3</w:t>
            </w:r>
            <w:r>
              <w:rPr>
                <w:rFonts w:cs="Verdana" w:ascii="Verdana" w:hAnsi="Verdana"/>
                <w:b/>
                <w:sz w:val="20"/>
              </w:rPr>
              <w:t>*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chr3:164,615,766-alphoid 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q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50-366G12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3:164,651,157-164,786,709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q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50-146H16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3:164,774,603-164,933,307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q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50-91J4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3:164,777,358-164,967,209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q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50-25G4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3:164,777,358-164,967,209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q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MU12 (HSA2q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H250-359C1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2:138,344,201-138,510,183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pcen+12q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H250-158G21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2:138,478,651-138,621,067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pcen+12q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H250-18F12*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2:138,643,711-alphoid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pcen+12qcen+multiple signals pericentromeric regions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MU13 (HSA2p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50-405M2</w:t>
            </w:r>
            <w:r>
              <w:rPr>
                <w:rFonts w:cs="Verdana" w:ascii="Verdana" w:hAnsi="Verdana"/>
                <w:b/>
                <w:sz w:val="20"/>
              </w:rPr>
              <w:t>*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2:86,752,837-alphoid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q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H250-565F19*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2:86,755,212-alphoid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pcen+13qcen+multiple signals pericentromeric regions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50-323I4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2:86,772,302-repeat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q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H250-417O7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2:86,785,727-repeat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pcen+13qcen+multiple signals pericentromeric regions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H250-371E19*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chr2:86,870,586-alphoid 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pcen+13qcen+multiple signals pericentromeric regions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50-413J11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2:86,870,149-88,154,238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q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LE15 (HSA11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71-107P22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11:89,564,839-89,688,390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5p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H271-140J13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11:89,572,864-repeat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5pcen+15q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71-171J24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11:89,527,557-89,683,905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5p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71-207G22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11:89,627,320-89,736,814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5pcen+15q (at the level of dup)+multiple signals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71-238J17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11:89,737,813-repeat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5pcen+15q (at the level of dup)+multiple signals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71-2N18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11:89,654,287-89,804,787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5pcen+15q (at the level of dup)+multiple signals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71-3I16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11:89,664,517-repeat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5pcen+15q (at the level of dup)+multiple signals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71-72L03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11:89,648,224-89,804,808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5pcen+15q (at the level of dup)+multiple signals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71-72L13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11:89,726,139-89,883,920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5p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MU15 (HSA9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50-173A19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9:122,145,901-repeat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5q 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H250-221O11*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9:122,220,400-alphoid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5pcen+15qcen+multiple signals pericentromeric regions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MU17 (HSA13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H250-310C22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13:61,479,136-61,591,608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qcen+17p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H250-299M13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13:61,503,914-61,617,441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qcen+17p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H250-115C9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13:61,540,997-61,676,877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qcen+17pcen+X peric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MU18 (HSA18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50-223P11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18:50,033,356-50,202,866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8p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50-548K3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18:50,037,439-50,201,647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8p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50-254K12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18:50,361,150-repeat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8p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50-185G6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18:50,397,594-50,527,863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8p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50-545B4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18:50,399,406-repeat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8p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50-157J11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18:50,400,737-50,572,372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8p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50-549O6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18:50,415,300-repeat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8p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H250-322J6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18:50,437,322-repeat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8pcen+18 q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50-568D23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18:50,501,290-50,501,290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8p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50-573K15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18:50,504,330-50,656,840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8p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50-215N18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18:50,514,852-repeat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8p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MU14 (HSA11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50-153H2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11:5,737,949-repeat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q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H250-444O7*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chr11:5,861,684-alphoid 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pcen +multiple signals pericentromeric regions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250-240L19</w:t>
            </w:r>
            <w:r>
              <w:rPr>
                <w:rFonts w:cs="Verdana" w:ascii="Verdana" w:hAnsi="Verdana"/>
                <w:b/>
                <w:sz w:val="20"/>
              </w:rPr>
              <w:t>*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chr11:5,879,925-alphoid 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pcen</w:t>
            </w:r>
          </w:p>
        </w:tc>
      </w:tr>
      <w:tr>
        <w:trPr>
          <w:trHeight w:val="260" w:hRule="atLeast"/>
        </w:trPr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ind w:left="-97" w:hanging="0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H250-499K18*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chr11:6,038,164-alphoid </w:t>
            </w:r>
          </w:p>
        </w:tc>
        <w:tc>
          <w:tcPr>
            <w:tcW w:w="6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pcen+14qcen +multiple signals pericentromeric regio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PlainText"/>
        <w:tabs>
          <w:tab w:val="clear" w:pos="720"/>
          <w:tab w:val="left" w:pos="10206" w:leader="none"/>
        </w:tabs>
        <w:spacing w:lineRule="auto" w:line="360"/>
        <w:ind w:right="-6" w:hanging="0"/>
        <w:rPr>
          <w:rFonts w:ascii="Verdana" w:hAnsi="Verdana" w:cs="Verdana"/>
          <w:sz w:val="20"/>
          <w:szCs w:val="20"/>
          <w:lang w:bidi="en-US"/>
        </w:rPr>
      </w:pPr>
      <w:r>
        <w:rPr>
          <w:rFonts w:cs="Verdana" w:ascii="Verdana" w:hAnsi="Verdana"/>
          <w:sz w:val="20"/>
          <w:szCs w:val="20"/>
          <w:lang w:bidi="en-US"/>
        </w:rPr>
      </w:r>
    </w:p>
    <w:p>
      <w:pPr>
        <w:pStyle w:val="PlainText"/>
        <w:tabs>
          <w:tab w:val="clear" w:pos="720"/>
          <w:tab w:val="left" w:pos="10206" w:leader="none"/>
        </w:tabs>
        <w:spacing w:lineRule="auto" w:line="360"/>
        <w:ind w:right="-6" w:hanging="0"/>
        <w:rPr>
          <w:rFonts w:ascii="Verdana" w:hAnsi="Verdana" w:cs="Verdana"/>
          <w:sz w:val="20"/>
          <w:szCs w:val="20"/>
          <w:lang w:bidi="en-US"/>
        </w:rPr>
      </w:pPr>
      <w:r>
        <w:rPr>
          <w:rFonts w:cs="Verdana" w:ascii="Verdana" w:hAnsi="Verdana"/>
          <w:sz w:val="20"/>
          <w:szCs w:val="20"/>
          <w:lang w:bidi="en-US"/>
        </w:rPr>
        <w:t>List of all species-specific BAC clones, mapping in the pericentromeric regions of ENCs, tested in FISH experiments. BACs in bold detected segmental duplications (selectively reported in Table 3). One BAC-end of asterisked BACs is entirely composed of alphoid repeats.</w:t>
      </w:r>
    </w:p>
    <w:p>
      <w:pPr>
        <w:pStyle w:val="Normal"/>
        <w:rPr>
          <w:rFonts w:ascii="Verdana" w:hAnsi="Verdana" w:cs="Verdana"/>
          <w:sz w:val="20"/>
          <w:szCs w:val="20"/>
          <w:lang w:bidi="en-US"/>
        </w:rPr>
      </w:pPr>
      <w:r>
        <w:rPr>
          <w:rFonts w:cs="Verdana" w:ascii="Verdana" w:hAnsi="Verdana"/>
          <w:sz w:val="20"/>
          <w:szCs w:val="20"/>
          <w:lang w:bidi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hicago">
    <w:altName w:val="Arial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mirrorMargi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18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rFonts w:ascii="Chicago;Arial" w:hAnsi="Chicago;Arial" w:cs="Chicago;Arial"/>
    </w:rPr>
  </w:style>
  <w:style w:type="paragraph" w:styleId="PlainText">
    <w:name w:val="Plain Text"/>
    <w:basedOn w:val="Normal"/>
    <w:qFormat/>
    <w:pPr/>
    <w:rPr>
      <w:rFonts w:ascii="Courier" w:hAnsi="Courier" w:cs="Courier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4T09:10:00Z</dcterms:created>
  <dc:creator>Mariano Rocchi</dc:creator>
  <dc:description/>
  <cp:keywords/>
  <dc:language>en-US</dc:language>
  <cp:lastModifiedBy>Mariano Rocchi</cp:lastModifiedBy>
  <cp:lastPrinted>2008-03-27T14:57:00Z</cp:lastPrinted>
  <dcterms:modified xsi:type="dcterms:W3CDTF">2008-12-05T10:10:00Z</dcterms:modified>
  <cp:revision>5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